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5041EFF0" w:rsidP="24434560" w:rsidRDefault="5041EFF0" w14:paraId="1ED2E60C" w14:textId="3F92EB5B">
      <w:pPr>
        <w:pStyle w:val="Normal"/>
        <w:spacing w:line="276" w:lineRule="auto"/>
        <w:jc w:val="left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8"/>
          <w:szCs w:val="28"/>
        </w:rPr>
      </w:pPr>
      <w:r w:rsidRPr="2CAD582A" w:rsidR="67286F1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8"/>
          <w:szCs w:val="28"/>
        </w:rPr>
        <w:t>Supplementary</w:t>
      </w:r>
      <w:r w:rsidRPr="2CAD582A" w:rsidR="5041EFF0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8"/>
          <w:szCs w:val="28"/>
        </w:rPr>
        <w:t xml:space="preserve"> material: Topic guides</w:t>
      </w:r>
    </w:p>
    <w:p w:rsidR="007D42EE" w:rsidP="24434560" w:rsidRDefault="00594F52" w14:paraId="783B64D7" w14:textId="471617CF">
      <w:pPr>
        <w:pStyle w:val="Normal"/>
        <w:spacing w:line="276" w:lineRule="auto"/>
        <w:jc w:val="left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4434560" w:rsidR="00594F52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 xml:space="preserve">INTERVIEW </w:t>
      </w:r>
      <w:r w:rsidRPr="24434560" w:rsidR="00E94319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>TOPIC GUIDE</w:t>
      </w:r>
      <w:r w:rsidRPr="24434560" w:rsidR="47356CC9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 xml:space="preserve"> (</w:t>
      </w:r>
      <w:r w:rsidRPr="24434560" w:rsidR="47356CC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updated </w:t>
      </w:r>
      <w:r w:rsidRPr="24434560" w:rsidR="2981B3F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ollowing </w:t>
      </w:r>
      <w:r w:rsidRPr="24434560" w:rsidR="2981B3F0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revious</w:t>
      </w:r>
      <w:r w:rsidRPr="24434560" w:rsidR="47356CC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interviews/focus group)</w:t>
      </w:r>
    </w:p>
    <w:p w:rsidR="00E94319" w:rsidP="1FEC1D8C" w:rsidRDefault="00823551" w14:paraId="2F9E9BDB" w14:textId="6EDD4111">
      <w:p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82355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OUNG PERSON</w:t>
      </w:r>
    </w:p>
    <w:p w:rsidR="00823551" w:rsidP="1FEC1D8C" w:rsidRDefault="00442076" w14:paraId="2238803F" w14:textId="6E246ED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44207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Explore participant’s experience of </w:t>
      </w:r>
      <w:r w:rsidRPr="1FEC1D8C" w:rsidR="001B30BB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</w:t>
      </w:r>
      <w:r w:rsidRPr="1FEC1D8C" w:rsidR="0044207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ng COVID</w:t>
      </w:r>
    </w:p>
    <w:p w:rsidR="0006722A" w:rsidP="1FEC1D8C" w:rsidRDefault="0006722A" w14:paraId="40B24EFD" w14:textId="7648BC6D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06722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hat has Long Covid been like for you? </w:t>
      </w:r>
      <w:r w:rsidRPr="1FEC1D8C" w:rsidR="00A471B8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ow long have you been experiencing symptoms? What symptoms do you have?</w:t>
      </w:r>
    </w:p>
    <w:p w:rsidR="00442076" w:rsidP="1FEC1D8C" w:rsidRDefault="0006722A" w14:paraId="28E7F0B3" w14:textId="731960D0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06722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ow has Long Covid affected your d</w:t>
      </w:r>
      <w:r w:rsidRPr="1FEC1D8C" w:rsidR="0044207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ily life</w:t>
      </w:r>
      <w:r w:rsidRPr="1FEC1D8C" w:rsidR="0006722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="00905406" w:rsidP="1FEC1D8C" w:rsidRDefault="00A471B8" w14:paraId="314932AA" w14:textId="7686BF0A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A471B8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as having Long Covid affected your m</w:t>
      </w:r>
      <w:r w:rsidRPr="1FEC1D8C" w:rsidR="0090540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ntal health</w:t>
      </w:r>
      <w:r w:rsidRPr="1FEC1D8C" w:rsidR="00A471B8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="00442076" w:rsidP="1FEC1D8C" w:rsidRDefault="00BA64C9" w14:paraId="2A0CBDA9" w14:textId="1B44C552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BA64C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ow has having Long Covid affected your s</w:t>
      </w:r>
      <w:r w:rsidRPr="1FEC1D8C" w:rsidR="0044207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hool lif</w:t>
      </w:r>
      <w:r w:rsidRPr="1FEC1D8C" w:rsidR="00BA64C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e? 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- </w:t>
      </w:r>
      <w:r w:rsidRPr="1FEC1D8C" w:rsidR="00BA64C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</w:t>
      </w:r>
      <w:r w:rsidRPr="1FEC1D8C" w:rsidR="0000641C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tendance; progress</w:t>
      </w:r>
      <w:r w:rsidRPr="1FEC1D8C" w:rsidR="00BA64C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; navigating </w:t>
      </w:r>
      <w:r w:rsidRPr="1FEC1D8C" w:rsidR="00A62187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hysical space; accessing school/learning</w:t>
      </w:r>
    </w:p>
    <w:p w:rsidR="00442076" w:rsidP="1FEC1D8C" w:rsidRDefault="009D553C" w14:paraId="6177A18A" w14:textId="5436A0B5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24434560" w:rsidR="009D553C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Has your family life changed 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ince you had Long Covid?</w:t>
      </w:r>
      <w:r w:rsidRPr="24434560" w:rsidR="008711B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- </w:t>
      </w:r>
      <w:r w:rsidRPr="24434560" w:rsidR="008711B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are needs; imp</w:t>
      </w:r>
      <w:r w:rsidRPr="24434560" w:rsidR="0000641C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ct on siblings</w:t>
      </w:r>
    </w:p>
    <w:p w:rsidR="00442076" w:rsidP="1FEC1D8C" w:rsidRDefault="005C57A1" w14:paraId="17CC63D9" w14:textId="184DC2AE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o you have any h</w:t>
      </w:r>
      <w:r w:rsidRPr="1FEC1D8C" w:rsidR="0044207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bbies and interests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 Has having Long Covid affected how you can engage with them?</w:t>
      </w:r>
    </w:p>
    <w:p w:rsidR="0000641C" w:rsidP="1FEC1D8C" w:rsidRDefault="005C57A1" w14:paraId="1C6DE5CF" w14:textId="0A32A1B1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as Long Covid affected your f</w:t>
      </w:r>
      <w:r w:rsidRPr="1FEC1D8C" w:rsidR="0000641C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iend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FEC1D8C" w:rsidR="0036641A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relationships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="001752A3" w:rsidP="1FEC1D8C" w:rsidRDefault="005C57A1" w14:paraId="6FE2443A" w14:textId="4A237894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Have you sought healthcare or support for your Long Covid? - </w:t>
      </w:r>
      <w:r w:rsidRPr="24434560" w:rsidR="60CA8CAD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hich p</w:t>
      </w:r>
      <w:r w:rsidRPr="24434560" w:rsidR="001752A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ofessionals</w:t>
      </w:r>
      <w:r w:rsidRPr="24434560" w:rsidR="319AD0C7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were</w:t>
      </w:r>
      <w:r w:rsidRPr="24434560" w:rsidR="001752A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volved</w:t>
      </w:r>
      <w:r w:rsidRPr="24434560" w:rsidR="55FBBB3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 giving support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;</w:t>
      </w:r>
      <w:r w:rsidRPr="24434560" w:rsidR="44D1E2DE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 h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althcare</w:t>
      </w:r>
      <w:r w:rsidRPr="24434560" w:rsidR="0CBF8DCE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, was this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24434560" w:rsidR="00A63264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HS/</w:t>
      </w:r>
      <w:r w:rsidRPr="24434560" w:rsidR="00A63264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rivate?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;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24434560" w:rsidR="42005F4E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id they receive support at school</w:t>
      </w:r>
      <w:r w:rsidRPr="24434560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Pr="005C57A1" w:rsidR="001752A3" w:rsidP="1FEC1D8C" w:rsidRDefault="001752A3" w14:paraId="0C9EA6B2" w14:textId="6D4CB71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1752A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hat has helped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you with your Long Covid? </w:t>
      </w:r>
      <w:r w:rsidRPr="1FEC1D8C" w:rsidR="001752A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hat else might help?</w:t>
      </w:r>
    </w:p>
    <w:p w:rsidR="1FA20424" w:rsidP="1FEC1D8C" w:rsidRDefault="1FA20424" w14:paraId="531AD434" w14:textId="18434E3F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1FA20424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Have you been able to access information about Long COVID in your age group? </w:t>
      </w:r>
    </w:p>
    <w:p w:rsidRPr="00D96711" w:rsidR="1FA20424" w:rsidP="1FEC1D8C" w:rsidRDefault="1FA20424" w14:paraId="25F207F5" w14:textId="03819293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1FA20424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hat information </w:t>
      </w:r>
      <w:r w:rsidRPr="1FEC1D8C" w:rsidR="005C57A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ave you/</w:t>
      </w:r>
      <w:r w:rsidRPr="1FEC1D8C" w:rsidR="1FA20424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ould you find helpful? </w:t>
      </w:r>
    </w:p>
    <w:p w:rsidR="00823551" w:rsidP="1FEC1D8C" w:rsidRDefault="00823551" w14:paraId="014837E1" w14:textId="1728A438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24434560" w:rsidR="00D9671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ave you received a Long Covid diagnosis?</w:t>
      </w:r>
      <w:r w:rsidRPr="24434560" w:rsidR="00ED4E2E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24434560" w:rsidR="009C6AA0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(How/when did they get the diagnosis?)</w:t>
      </w:r>
    </w:p>
    <w:p w:rsidR="00823551" w:rsidP="1FEC1D8C" w:rsidRDefault="00823551" w14:paraId="3878B0CB" w14:textId="0519C6A1">
      <w:p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823551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PARENT / </w:t>
      </w:r>
      <w:r w:rsidRPr="1FEC1D8C" w:rsidR="0090540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GUARDIAN</w:t>
      </w:r>
    </w:p>
    <w:p w:rsidR="00234BE7" w:rsidP="1FEC1D8C" w:rsidRDefault="006A2145" w14:paraId="60BD36D2" w14:textId="5A0D3022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6A2145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hat is your e</w:t>
      </w:r>
      <w:r w:rsidRPr="1FEC1D8C" w:rsidR="007A1255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xperience of being a parent/carer of CYP with Long COVID</w:t>
      </w:r>
      <w:r w:rsidRPr="1FEC1D8C" w:rsidR="006A2145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Pr="00B51A12" w:rsidR="00767615" w:rsidP="1FEC1D8C" w:rsidRDefault="00B51A12" w14:paraId="24D86BBB" w14:textId="704C3950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B51A1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What impact has Long Covid had on the </w:t>
      </w:r>
      <w:r w:rsidRPr="1FEC1D8C" w:rsidR="00767615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ider family</w:t>
      </w:r>
      <w:r w:rsidRPr="1FEC1D8C" w:rsidR="00B51A1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? - </w:t>
      </w:r>
      <w:r w:rsidRPr="1FEC1D8C" w:rsidR="00767615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mpact on relationships</w:t>
      </w:r>
      <w:r w:rsidRPr="1FEC1D8C" w:rsidR="00B51A1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; </w:t>
      </w:r>
      <w:r w:rsidRPr="1FEC1D8C" w:rsidR="00804180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mpact on work</w:t>
      </w:r>
      <w:r w:rsidRPr="1FEC1D8C" w:rsidR="00F508F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g life</w:t>
      </w:r>
    </w:p>
    <w:p w:rsidR="00F508F9" w:rsidP="1FEC1D8C" w:rsidRDefault="00B51A12" w14:paraId="65DDEBA5" w14:textId="37F5D00F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B51A1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o you have any c</w:t>
      </w:r>
      <w:r w:rsidRPr="1FEC1D8C" w:rsidR="00F508F9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ncerns for the future</w:t>
      </w:r>
      <w:r w:rsidRPr="1FEC1D8C" w:rsidR="00B51A1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?</w:t>
      </w:r>
    </w:p>
    <w:p w:rsidRPr="00D67B46" w:rsidR="00B262E7" w:rsidP="1FEC1D8C" w:rsidRDefault="00D67B46" w14:paraId="7ED88BE0" w14:textId="311D0C5D">
      <w:pPr>
        <w:pStyle w:val="ListParagraph"/>
        <w:numPr>
          <w:ilvl w:val="0"/>
          <w:numId w:val="5"/>
        </w:numPr>
        <w:spacing w:line="276" w:lineRule="auto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FEC1D8C" w:rsidR="00D67B4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Have you </w:t>
      </w:r>
      <w:r w:rsidRPr="1FEC1D8C" w:rsidR="00D67B4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ought</w:t>
      </w:r>
      <w:r w:rsidRPr="1FEC1D8C" w:rsidR="00D67B46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or received any support to help with your child’s Long Covid? - </w:t>
      </w:r>
      <w:r w:rsidRPr="1FEC1D8C" w:rsidR="005A05A2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oughts on how support can be improved</w:t>
      </w:r>
    </w:p>
    <w:p w:rsidR="1FEC1D8C" w:rsidP="24434560" w:rsidRDefault="1FEC1D8C" w14:paraId="33B72004" w14:textId="07122CFE">
      <w:pPr>
        <w:pStyle w:val="Normal"/>
        <w:spacing w:line="276" w:lineRule="auto"/>
        <w:jc w:val="center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68EFAA9" w:rsidP="24434560" w:rsidRDefault="168EFAA9" w14:paraId="4CEBBE4E" w14:textId="6E9B2B58">
      <w:pPr>
        <w:pStyle w:val="Normal"/>
        <w:spacing w:line="276" w:lineRule="auto"/>
        <w:jc w:val="left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4434560" w:rsidR="168EFAA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OCUS GROUP TOPIC GUIDE (updated</w:t>
      </w:r>
      <w:r w:rsidRPr="24434560" w:rsidR="1AAA7E6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ollowing </w:t>
      </w:r>
      <w:r w:rsidRPr="24434560" w:rsidR="1AAA7E6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revious</w:t>
      </w:r>
      <w:r w:rsidRPr="24434560" w:rsidR="168EFAA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interviews/focus group)</w:t>
      </w:r>
    </w:p>
    <w:p w:rsidR="168EFAA9" w:rsidP="1FEC1D8C" w:rsidRDefault="168EFAA9" w14:paraId="1FD1DDA7" w14:textId="5BC20E23">
      <w:p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lore participants’ experiences of supporting children and young people (CYP) who have been affected by Long COVID, specifically:</w:t>
      </w:r>
    </w:p>
    <w:p w:rsidR="168EFAA9" w:rsidP="1FEC1D8C" w:rsidRDefault="168EFAA9" w14:paraId="1C1B1418" w14:textId="7A15D6B7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experiences have participants had of working with CYP with Long-COVID? (Context: What age groups do participants primarily work with?)</w:t>
      </w:r>
    </w:p>
    <w:p w:rsidR="168EFAA9" w:rsidP="1FEC1D8C" w:rsidRDefault="168EFAA9" w14:paraId="05DDA523" w14:textId="4C7DAB74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.g.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How common are LC presentations in primary care among CYP and adults?</w:t>
      </w:r>
    </w:p>
    <w:p w:rsidR="168EFAA9" w:rsidP="1FEC1D8C" w:rsidRDefault="168EFAA9" w14:paraId="357022BE" w14:textId="2255FCF6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GP -How has LC been managed in your practice?</w:t>
      </w:r>
    </w:p>
    <w:p w:rsidR="168EFAA9" w:rsidP="1FEC1D8C" w:rsidRDefault="168EFAA9" w14:paraId="7B37ED49" w14:textId="59741A79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hysio - Network of therapists working with CYP post-covid: Are you able to elaborate a little about how/why the network came about, and the support you offer each other?</w:t>
      </w:r>
    </w:p>
    <w:p w:rsidR="168EFAA9" w:rsidP="1FEC1D8C" w:rsidRDefault="168EFAA9" w14:paraId="3868EE5C" w14:textId="272B8EC8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lore experience of common presentation of Long COVID in healthcare settings: symptoms, duration etc.</w:t>
      </w:r>
    </w:p>
    <w:p w:rsidR="168EFAA9" w:rsidP="1FEC1D8C" w:rsidRDefault="168EFAA9" w14:paraId="323B5D6E" w14:textId="3CBBD8BB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erceived impact of Long COVID on CYP’s daily lives/ activities/ school etc.</w:t>
      </w:r>
    </w:p>
    <w:p w:rsidR="168EFAA9" w:rsidP="1FEC1D8C" w:rsidRDefault="168EFAA9" w14:paraId="44C3B95F" w14:textId="0F82932D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Conversations with CYP and parents about management of symptoms; time off from school etc. </w:t>
      </w:r>
    </w:p>
    <w:p w:rsidR="168EFAA9" w:rsidP="1FEC1D8C" w:rsidRDefault="168EFAA9" w14:paraId="17A8E3CE" w14:textId="51C4D95E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.g.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Advice re medications/ pain relief, physical activity, sleep etc.</w:t>
      </w:r>
    </w:p>
    <w:p w:rsidR="168EFAA9" w:rsidP="1FEC1D8C" w:rsidRDefault="168EFAA9" w14:paraId="5D83FEE5" w14:textId="79ABE8EF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Validating symptoms? 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roviding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reassurance?</w:t>
      </w:r>
    </w:p>
    <w:p w:rsidR="168EFAA9" w:rsidP="1FEC1D8C" w:rsidRDefault="168EFAA9" w14:paraId="3BA7901D" w14:textId="0825FCCB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Have CYP/parents talked about any other services they have accessed for support with their long COVID? 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.g.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private healthcare/other long-COVID groups?</w:t>
      </w:r>
    </w:p>
    <w:p w:rsidR="168EFAA9" w:rsidP="1FEC1D8C" w:rsidRDefault="168EFAA9" w14:paraId="6EE4F431" w14:textId="338EA1C3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Explore similarities and differences with management of other conditions with similar symptoms 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.g.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chronic fatigue, respiratory conditions etc. (in both healthcare and education settings)</w:t>
      </w:r>
    </w:p>
    <w:p w:rsidR="168EFAA9" w:rsidP="1FEC1D8C" w:rsidRDefault="168EFAA9" w14:paraId="5086F25F" w14:textId="71D2ADDA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lore views on the importance or otherwise of diagnosing LC:</w:t>
      </w:r>
    </w:p>
    <w:p w:rsidR="168EFAA9" w:rsidP="1FEC1D8C" w:rsidRDefault="168EFAA9" w14:paraId="2FBDF2D5" w14:textId="604EA64C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is the significance of diagnosis of LC for referral or management?</w:t>
      </w:r>
    </w:p>
    <w:p w:rsidR="168EFAA9" w:rsidP="1FEC1D8C" w:rsidRDefault="168EFAA9" w14:paraId="33E1B783" w14:textId="701885F3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lore views on importance of diagnosis from patient perspective</w:t>
      </w:r>
    </w:p>
    <w:p w:rsidR="168EFAA9" w:rsidP="1FEC1D8C" w:rsidRDefault="168EFAA9" w14:paraId="38D3EB3F" w14:textId="6307A9C4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GP - What role does a GP play in the diagnosis of LC? </w:t>
      </w:r>
    </w:p>
    <w:p w:rsidR="168EFAA9" w:rsidP="1FEC1D8C" w:rsidRDefault="168EFAA9" w14:paraId="3BF6E47B" w14:textId="08ED1CA2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Non-doctors - As a therapist do you diagnose LC at all? Have you worked with any children who have similar symptoms to LC but who may not have a diagnosis?</w:t>
      </w:r>
    </w:p>
    <w:p w:rsidR="168EFAA9" w:rsidP="1FEC1D8C" w:rsidRDefault="168EFAA9" w14:paraId="24C9F1E5" w14:textId="5D2FFBB6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ow confident do you feel in diagnosing LC?</w:t>
      </w:r>
    </w:p>
    <w:p w:rsidR="168EFAA9" w:rsidP="1FEC1D8C" w:rsidRDefault="168EFAA9" w14:paraId="52CD6FB5" w14:textId="2A9B4C17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Explore difficulties in disentangling LC symptoms from overall impact of pandemic/ lockdowns on CYP. </w:t>
      </w:r>
    </w:p>
    <w:p w:rsidR="168EFAA9" w:rsidP="1FEC1D8C" w:rsidRDefault="168EFAA9" w14:paraId="74C7E660" w14:textId="5264CC4B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are your thoughts about the term long-Covid? Seen some use of post-Covid, wondered if you have a preference and why?</w:t>
      </w:r>
    </w:p>
    <w:p w:rsidR="168EFAA9" w:rsidP="1FEC1D8C" w:rsidRDefault="168EFAA9" w14:paraId="1E6B3368" w14:textId="6464B345">
      <w:pPr>
        <w:pStyle w:val="ListParagraph"/>
        <w:numPr>
          <w:ilvl w:val="0"/>
          <w:numId w:val="6"/>
        </w:numPr>
        <w:spacing w:after="160" w:line="276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ow have the organisations that the participants work for supported CYP with long COVID?</w:t>
      </w:r>
    </w:p>
    <w:p w:rsidR="168EFAA9" w:rsidP="1FEC1D8C" w:rsidRDefault="168EFAA9" w14:paraId="26C21805" w14:textId="05D0907C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lore re both healthcare settings</w:t>
      </w:r>
    </w:p>
    <w:p w:rsidR="168EFAA9" w:rsidP="24434560" w:rsidRDefault="168EFAA9" w14:paraId="0DD286FA" w14:textId="1646F6BA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ere participants </w:t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aven’t</w:t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had experience with Long Covid, explore </w:t>
      </w:r>
      <w:r>
        <w:tab/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views on how this would/could be managed.</w:t>
      </w:r>
    </w:p>
    <w:p w:rsidR="168EFAA9" w:rsidP="24434560" w:rsidRDefault="168EFAA9" w14:paraId="630198B6" w14:textId="69D7213F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at could be put in place to help organisations to support CYP in </w:t>
      </w:r>
      <w:r>
        <w:tab/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he </w:t>
      </w:r>
      <w:r>
        <w:tab/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uture, </w:t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.g.</w:t>
      </w:r>
      <w:r w:rsidRPr="24434560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resources, policies, training?</w:t>
      </w:r>
    </w:p>
    <w:p w:rsidR="168EFAA9" w:rsidP="1FEC1D8C" w:rsidRDefault="168EFAA9" w14:paraId="2EA862C8" w14:textId="521A70B8">
      <w:pPr>
        <w:pStyle w:val="ListParagraph"/>
        <w:numPr>
          <w:ilvl w:val="0"/>
          <w:numId w:val="6"/>
        </w:numPr>
        <w:spacing w:after="160" w:line="276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ow could CYP/ parents be supported to manage symptoms outside for healthcare or school settings?</w:t>
      </w:r>
    </w:p>
    <w:p w:rsidR="168EFAA9" w:rsidP="1FEC1D8C" w:rsidRDefault="168EFAA9" w14:paraId="552D0918" w14:textId="44F3C599">
      <w:pPr>
        <w:pStyle w:val="ListParagraph"/>
        <w:numPr>
          <w:ilvl w:val="0"/>
          <w:numId w:val="6"/>
        </w:numPr>
        <w:spacing w:after="160" w:line="276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Do CYP (or adults) with LC tend to re-consult? How are patients supported long-term?</w:t>
      </w:r>
    </w:p>
    <w:p w:rsidR="168EFAA9" w:rsidP="1FEC1D8C" w:rsidRDefault="168EFAA9" w14:paraId="4BEE4C9D" w14:textId="16DD76FE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have the challenges been in supporting CYP with Long COVID?</w:t>
      </w:r>
    </w:p>
    <w:p w:rsidR="168EFAA9" w:rsidP="1FEC1D8C" w:rsidRDefault="168EFAA9" w14:paraId="08970FE2" w14:textId="292420C8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has helped?</w:t>
      </w:r>
    </w:p>
    <w:p w:rsidR="168EFAA9" w:rsidP="1FEC1D8C" w:rsidRDefault="168EFAA9" w14:paraId="23979165" w14:textId="30A17027">
      <w:pPr>
        <w:pStyle w:val="ListParagraph"/>
        <w:numPr>
          <w:ilvl w:val="1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else might help?</w:t>
      </w:r>
    </w:p>
    <w:p w:rsidR="168EFAA9" w:rsidP="1FEC1D8C" w:rsidRDefault="168EFAA9" w14:paraId="2C696E90" w14:textId="22AC8FF5">
      <w:pPr>
        <w:pStyle w:val="ListParagraph"/>
        <w:numPr>
          <w:ilvl w:val="0"/>
          <w:numId w:val="6"/>
        </w:num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Have participants had access to information about Long COVID in CYP and 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ppropriate training</w:t>
      </w:r>
      <w:r w:rsidRPr="1FEC1D8C" w:rsidR="168EFAA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? What information or training would you find helpful?</w:t>
      </w:r>
    </w:p>
    <w:p w:rsidR="1FEC1D8C" w:rsidP="24434560" w:rsidRDefault="1FEC1D8C" w14:paraId="79059DC5" w14:textId="467C1619">
      <w:pPr>
        <w:spacing w:after="160" w:line="27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FEC1D8C" w:rsidP="1FEC1D8C" w:rsidRDefault="1FEC1D8C" w14:paraId="5F236947" w14:textId="4672B7FE">
      <w:pPr>
        <w:pStyle w:val="Normal"/>
        <w:spacing w:line="276" w:lineRule="auto"/>
        <w:jc w:val="center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sectPr w:rsidR="00B262E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7206" w:rsidP="00417D00" w:rsidRDefault="00CB7206" w14:paraId="33471287" w14:textId="77777777">
      <w:pPr>
        <w:spacing w:after="0" w:line="240" w:lineRule="auto"/>
      </w:pPr>
      <w:r>
        <w:separator/>
      </w:r>
    </w:p>
  </w:endnote>
  <w:endnote w:type="continuationSeparator" w:id="0">
    <w:p w:rsidR="00CB7206" w:rsidP="00417D00" w:rsidRDefault="00CB7206" w14:paraId="0428E4FB" w14:textId="77777777">
      <w:pPr>
        <w:spacing w:after="0" w:line="240" w:lineRule="auto"/>
      </w:pPr>
      <w:r>
        <w:continuationSeparator/>
      </w:r>
    </w:p>
  </w:endnote>
  <w:endnote w:type="continuationNotice" w:id="1">
    <w:p w:rsidR="00CB7206" w:rsidRDefault="00CB7206" w14:paraId="05DE8C0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490C" w:rsidRDefault="00CB490C" w14:paraId="30F41159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5578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7D00" w:rsidRDefault="00417D00" w14:paraId="629C185F" w14:textId="258DE5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490C" w:rsidP="62CDA004" w:rsidRDefault="62CDA004" w14:paraId="082B6D2F" w14:textId="3CA12F6E">
    <w:pPr>
      <w:pStyle w:val="Footer"/>
    </w:pPr>
    <w:r>
      <w:t xml:space="preserve">SPLaT-19_Q Interview topic guide </w:t>
    </w:r>
    <w:r w:rsidRPr="62CDA004">
      <w:rPr>
        <w:rFonts w:ascii="Calibri" w:hAnsi="Calibri" w:eastAsia="Calibri" w:cs="Calibri"/>
        <w:color w:val="000000" w:themeColor="text1"/>
      </w:rPr>
      <w:t>v1.0, 29/4/22, IRAS 310580 RG-0348-22</w:t>
    </w:r>
  </w:p>
  <w:p w:rsidR="00417D00" w:rsidRDefault="00417D00" w14:paraId="417C267B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490C" w:rsidRDefault="00CB490C" w14:paraId="03A138B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7206" w:rsidP="00417D00" w:rsidRDefault="00CB7206" w14:paraId="31841E8C" w14:textId="77777777">
      <w:pPr>
        <w:spacing w:after="0" w:line="240" w:lineRule="auto"/>
      </w:pPr>
      <w:r>
        <w:separator/>
      </w:r>
    </w:p>
  </w:footnote>
  <w:footnote w:type="continuationSeparator" w:id="0">
    <w:p w:rsidR="00CB7206" w:rsidP="00417D00" w:rsidRDefault="00CB7206" w14:paraId="47A04426" w14:textId="77777777">
      <w:pPr>
        <w:spacing w:after="0" w:line="240" w:lineRule="auto"/>
      </w:pPr>
      <w:r>
        <w:continuationSeparator/>
      </w:r>
    </w:p>
  </w:footnote>
  <w:footnote w:type="continuationNotice" w:id="1">
    <w:p w:rsidR="00CB7206" w:rsidRDefault="00CB7206" w14:paraId="7D792401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490C" w:rsidRDefault="00CB490C" w14:paraId="1BC17C3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6624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7D00" w:rsidRDefault="00417D00" w14:paraId="04A57AB5" w14:textId="0BAB8D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7D00" w:rsidRDefault="00417D00" w14:paraId="62A9D147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490C" w:rsidRDefault="00CB490C" w14:paraId="2216BE80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33">
    <w:nsid w:val="979824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7809c42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721de4d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736514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25c4c37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2e4f08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2822c0a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6e0339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3320bed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6280e6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4f422b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4fa14e1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53b929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17ad8fa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4fe38d2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7844f0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57797f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284d4f5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7a65ca2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794a98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427b4b8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3eebaf1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675b6fd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36f8a40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761a9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41a3c51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6ce7b5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752e01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3d390c7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04A3BD2"/>
    <w:multiLevelType w:val="hybridMultilevel"/>
    <w:tmpl w:val="67662574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B963354"/>
    <w:multiLevelType w:val="hybridMultilevel"/>
    <w:tmpl w:val="9E780C9A"/>
    <w:lvl w:ilvl="0" w:tplc="08090001">
      <w:start w:val="1"/>
      <w:numFmt w:val="bullet"/>
      <w:lvlText w:val=""/>
      <w:lvlJc w:val="left"/>
      <w:pPr>
        <w:ind w:left="787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hint="default" w:ascii="Wingdings" w:hAnsi="Wingdings"/>
      </w:rPr>
    </w:lvl>
  </w:abstractNum>
  <w:abstractNum w:abstractNumId="2" w15:restartNumberingAfterBreak="0">
    <w:nsid w:val="2DA55A39"/>
    <w:multiLevelType w:val="hybridMultilevel"/>
    <w:tmpl w:val="8014FC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EC7D76"/>
    <w:multiLevelType w:val="hybridMultilevel"/>
    <w:tmpl w:val="CCAC7B1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CE7317C"/>
    <w:multiLevelType w:val="hybridMultilevel"/>
    <w:tmpl w:val="3FF85A1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1" w16cid:durableId="1267733076">
    <w:abstractNumId w:val="0"/>
  </w:num>
  <w:num w:numId="2" w16cid:durableId="33652593">
    <w:abstractNumId w:val="2"/>
  </w:num>
  <w:num w:numId="3" w16cid:durableId="1254699989">
    <w:abstractNumId w:val="1"/>
  </w:num>
  <w:num w:numId="4" w16cid:durableId="358437149">
    <w:abstractNumId w:val="4"/>
  </w:num>
  <w:num w:numId="5" w16cid:durableId="15924730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0E9"/>
    <w:rsid w:val="0000641C"/>
    <w:rsid w:val="00007783"/>
    <w:rsid w:val="000119A7"/>
    <w:rsid w:val="00017D9F"/>
    <w:rsid w:val="00021490"/>
    <w:rsid w:val="0002479E"/>
    <w:rsid w:val="0004114A"/>
    <w:rsid w:val="0006722A"/>
    <w:rsid w:val="000956A7"/>
    <w:rsid w:val="000D4BCA"/>
    <w:rsid w:val="001121DF"/>
    <w:rsid w:val="00123B94"/>
    <w:rsid w:val="00151955"/>
    <w:rsid w:val="001662ED"/>
    <w:rsid w:val="001752A3"/>
    <w:rsid w:val="00182BCD"/>
    <w:rsid w:val="001836AE"/>
    <w:rsid w:val="0018516D"/>
    <w:rsid w:val="00186900"/>
    <w:rsid w:val="001923DC"/>
    <w:rsid w:val="00192467"/>
    <w:rsid w:val="001B30BB"/>
    <w:rsid w:val="001B3402"/>
    <w:rsid w:val="001C375B"/>
    <w:rsid w:val="001F66EF"/>
    <w:rsid w:val="002112FC"/>
    <w:rsid w:val="002240A8"/>
    <w:rsid w:val="00224B06"/>
    <w:rsid w:val="002268F6"/>
    <w:rsid w:val="00234BE7"/>
    <w:rsid w:val="002510A2"/>
    <w:rsid w:val="002527FF"/>
    <w:rsid w:val="0025375A"/>
    <w:rsid w:val="00255E82"/>
    <w:rsid w:val="0027299A"/>
    <w:rsid w:val="0028222A"/>
    <w:rsid w:val="002A062F"/>
    <w:rsid w:val="002A09A9"/>
    <w:rsid w:val="002A6FDE"/>
    <w:rsid w:val="002B78AE"/>
    <w:rsid w:val="002C3B9C"/>
    <w:rsid w:val="002E6892"/>
    <w:rsid w:val="002E7B4B"/>
    <w:rsid w:val="002F28E8"/>
    <w:rsid w:val="002F3605"/>
    <w:rsid w:val="0030171C"/>
    <w:rsid w:val="00307A06"/>
    <w:rsid w:val="0034754B"/>
    <w:rsid w:val="003475CF"/>
    <w:rsid w:val="003572A3"/>
    <w:rsid w:val="003608A0"/>
    <w:rsid w:val="0036641A"/>
    <w:rsid w:val="00372267"/>
    <w:rsid w:val="0037684A"/>
    <w:rsid w:val="003936F1"/>
    <w:rsid w:val="00396AD6"/>
    <w:rsid w:val="003A2594"/>
    <w:rsid w:val="003B788E"/>
    <w:rsid w:val="003C2066"/>
    <w:rsid w:val="003D2BE1"/>
    <w:rsid w:val="003D7706"/>
    <w:rsid w:val="00416672"/>
    <w:rsid w:val="00417D00"/>
    <w:rsid w:val="00441E72"/>
    <w:rsid w:val="00442076"/>
    <w:rsid w:val="004707FA"/>
    <w:rsid w:val="00470971"/>
    <w:rsid w:val="00492028"/>
    <w:rsid w:val="004A14CB"/>
    <w:rsid w:val="004B3377"/>
    <w:rsid w:val="004B7ADB"/>
    <w:rsid w:val="004C4C15"/>
    <w:rsid w:val="004C53ED"/>
    <w:rsid w:val="004C6615"/>
    <w:rsid w:val="004D04F8"/>
    <w:rsid w:val="004D5A36"/>
    <w:rsid w:val="004E17E9"/>
    <w:rsid w:val="004E5B1F"/>
    <w:rsid w:val="004F218E"/>
    <w:rsid w:val="005103C1"/>
    <w:rsid w:val="00523E20"/>
    <w:rsid w:val="0052687F"/>
    <w:rsid w:val="00533C1A"/>
    <w:rsid w:val="0053758A"/>
    <w:rsid w:val="00573BDF"/>
    <w:rsid w:val="00576121"/>
    <w:rsid w:val="00587494"/>
    <w:rsid w:val="00590A32"/>
    <w:rsid w:val="00594F52"/>
    <w:rsid w:val="00597DE8"/>
    <w:rsid w:val="005A05A2"/>
    <w:rsid w:val="005A5973"/>
    <w:rsid w:val="005B6E55"/>
    <w:rsid w:val="005C274A"/>
    <w:rsid w:val="005C57A1"/>
    <w:rsid w:val="005D26CB"/>
    <w:rsid w:val="005E0398"/>
    <w:rsid w:val="005F66F2"/>
    <w:rsid w:val="006046DD"/>
    <w:rsid w:val="006112E7"/>
    <w:rsid w:val="00623C02"/>
    <w:rsid w:val="00664987"/>
    <w:rsid w:val="006771D3"/>
    <w:rsid w:val="00677695"/>
    <w:rsid w:val="006A2145"/>
    <w:rsid w:val="006A2EEE"/>
    <w:rsid w:val="006B2625"/>
    <w:rsid w:val="006B40B3"/>
    <w:rsid w:val="006C2128"/>
    <w:rsid w:val="006D7D2A"/>
    <w:rsid w:val="006F26D4"/>
    <w:rsid w:val="006F3C4A"/>
    <w:rsid w:val="00701166"/>
    <w:rsid w:val="00716868"/>
    <w:rsid w:val="00726AB7"/>
    <w:rsid w:val="0074095A"/>
    <w:rsid w:val="007523C1"/>
    <w:rsid w:val="00763EB0"/>
    <w:rsid w:val="0076429D"/>
    <w:rsid w:val="00767615"/>
    <w:rsid w:val="007768AE"/>
    <w:rsid w:val="00784F82"/>
    <w:rsid w:val="007851D0"/>
    <w:rsid w:val="00786B78"/>
    <w:rsid w:val="007901E0"/>
    <w:rsid w:val="0079474B"/>
    <w:rsid w:val="007A1255"/>
    <w:rsid w:val="007A7055"/>
    <w:rsid w:val="007D42EE"/>
    <w:rsid w:val="007D45B4"/>
    <w:rsid w:val="007E1D32"/>
    <w:rsid w:val="007E7E8C"/>
    <w:rsid w:val="007F1008"/>
    <w:rsid w:val="007F1D6D"/>
    <w:rsid w:val="007F4266"/>
    <w:rsid w:val="00804180"/>
    <w:rsid w:val="00805364"/>
    <w:rsid w:val="00806976"/>
    <w:rsid w:val="008172D4"/>
    <w:rsid w:val="00823551"/>
    <w:rsid w:val="00857502"/>
    <w:rsid w:val="00857E58"/>
    <w:rsid w:val="00861FC4"/>
    <w:rsid w:val="00867010"/>
    <w:rsid w:val="008711BA"/>
    <w:rsid w:val="008733E9"/>
    <w:rsid w:val="00882168"/>
    <w:rsid w:val="008A2124"/>
    <w:rsid w:val="008B1384"/>
    <w:rsid w:val="008B1BC9"/>
    <w:rsid w:val="008B2156"/>
    <w:rsid w:val="008B606F"/>
    <w:rsid w:val="008D59B0"/>
    <w:rsid w:val="008E360E"/>
    <w:rsid w:val="008E3BD3"/>
    <w:rsid w:val="008F5681"/>
    <w:rsid w:val="008F6C95"/>
    <w:rsid w:val="00905406"/>
    <w:rsid w:val="009237CB"/>
    <w:rsid w:val="00925879"/>
    <w:rsid w:val="00933199"/>
    <w:rsid w:val="00940796"/>
    <w:rsid w:val="009550DC"/>
    <w:rsid w:val="00955AAB"/>
    <w:rsid w:val="0096532B"/>
    <w:rsid w:val="00967696"/>
    <w:rsid w:val="009733DD"/>
    <w:rsid w:val="00974681"/>
    <w:rsid w:val="0097533A"/>
    <w:rsid w:val="00991048"/>
    <w:rsid w:val="009A0B63"/>
    <w:rsid w:val="009B2393"/>
    <w:rsid w:val="009B6158"/>
    <w:rsid w:val="009B7336"/>
    <w:rsid w:val="009C3D55"/>
    <w:rsid w:val="009C4CA9"/>
    <w:rsid w:val="009C4DC3"/>
    <w:rsid w:val="009C6AA0"/>
    <w:rsid w:val="009D45FD"/>
    <w:rsid w:val="009D553C"/>
    <w:rsid w:val="009D5DD4"/>
    <w:rsid w:val="009E2750"/>
    <w:rsid w:val="009F068E"/>
    <w:rsid w:val="00A039E8"/>
    <w:rsid w:val="00A13268"/>
    <w:rsid w:val="00A170AE"/>
    <w:rsid w:val="00A209F6"/>
    <w:rsid w:val="00A35D68"/>
    <w:rsid w:val="00A3786A"/>
    <w:rsid w:val="00A43FE8"/>
    <w:rsid w:val="00A471B8"/>
    <w:rsid w:val="00A47CE6"/>
    <w:rsid w:val="00A518C3"/>
    <w:rsid w:val="00A54396"/>
    <w:rsid w:val="00A62187"/>
    <w:rsid w:val="00A63264"/>
    <w:rsid w:val="00A644F7"/>
    <w:rsid w:val="00A9298C"/>
    <w:rsid w:val="00AB1BE1"/>
    <w:rsid w:val="00AB4731"/>
    <w:rsid w:val="00AD2F01"/>
    <w:rsid w:val="00AD3F2C"/>
    <w:rsid w:val="00AD7C84"/>
    <w:rsid w:val="00AE44D2"/>
    <w:rsid w:val="00B1584F"/>
    <w:rsid w:val="00B15BEE"/>
    <w:rsid w:val="00B262E7"/>
    <w:rsid w:val="00B30737"/>
    <w:rsid w:val="00B3128F"/>
    <w:rsid w:val="00B31B25"/>
    <w:rsid w:val="00B350AD"/>
    <w:rsid w:val="00B437AE"/>
    <w:rsid w:val="00B46702"/>
    <w:rsid w:val="00B51A12"/>
    <w:rsid w:val="00B54E64"/>
    <w:rsid w:val="00B57416"/>
    <w:rsid w:val="00B658B3"/>
    <w:rsid w:val="00B66346"/>
    <w:rsid w:val="00B80C6E"/>
    <w:rsid w:val="00B822ED"/>
    <w:rsid w:val="00B91FC6"/>
    <w:rsid w:val="00B93B8B"/>
    <w:rsid w:val="00BA64C9"/>
    <w:rsid w:val="00BC070D"/>
    <w:rsid w:val="00BC23FB"/>
    <w:rsid w:val="00BD56FD"/>
    <w:rsid w:val="00BE307F"/>
    <w:rsid w:val="00BF02E1"/>
    <w:rsid w:val="00BF46B7"/>
    <w:rsid w:val="00BF4A32"/>
    <w:rsid w:val="00C01676"/>
    <w:rsid w:val="00C51ECD"/>
    <w:rsid w:val="00C64370"/>
    <w:rsid w:val="00C72EC8"/>
    <w:rsid w:val="00C75518"/>
    <w:rsid w:val="00C84A4E"/>
    <w:rsid w:val="00C942FB"/>
    <w:rsid w:val="00C94AA4"/>
    <w:rsid w:val="00CB41FF"/>
    <w:rsid w:val="00CB490C"/>
    <w:rsid w:val="00CB7206"/>
    <w:rsid w:val="00CD013F"/>
    <w:rsid w:val="00CD19FF"/>
    <w:rsid w:val="00CE434D"/>
    <w:rsid w:val="00CE7D7A"/>
    <w:rsid w:val="00CF5C5D"/>
    <w:rsid w:val="00CF7F88"/>
    <w:rsid w:val="00D0311D"/>
    <w:rsid w:val="00D22334"/>
    <w:rsid w:val="00D24794"/>
    <w:rsid w:val="00D26E8C"/>
    <w:rsid w:val="00D35CE9"/>
    <w:rsid w:val="00D41754"/>
    <w:rsid w:val="00D53A1D"/>
    <w:rsid w:val="00D55185"/>
    <w:rsid w:val="00D6417A"/>
    <w:rsid w:val="00D64427"/>
    <w:rsid w:val="00D67B46"/>
    <w:rsid w:val="00D70D50"/>
    <w:rsid w:val="00D84010"/>
    <w:rsid w:val="00D870E9"/>
    <w:rsid w:val="00D96711"/>
    <w:rsid w:val="00D96D8E"/>
    <w:rsid w:val="00DA2298"/>
    <w:rsid w:val="00DB35DE"/>
    <w:rsid w:val="00DE0488"/>
    <w:rsid w:val="00E0323D"/>
    <w:rsid w:val="00E042B5"/>
    <w:rsid w:val="00E10844"/>
    <w:rsid w:val="00E14F5D"/>
    <w:rsid w:val="00E16FFA"/>
    <w:rsid w:val="00E27122"/>
    <w:rsid w:val="00E42880"/>
    <w:rsid w:val="00E53BC8"/>
    <w:rsid w:val="00E70CFC"/>
    <w:rsid w:val="00E70F98"/>
    <w:rsid w:val="00E8494D"/>
    <w:rsid w:val="00E864B5"/>
    <w:rsid w:val="00E907B6"/>
    <w:rsid w:val="00E93F43"/>
    <w:rsid w:val="00E94319"/>
    <w:rsid w:val="00EB04DC"/>
    <w:rsid w:val="00EB40E8"/>
    <w:rsid w:val="00ED193A"/>
    <w:rsid w:val="00ED4E2E"/>
    <w:rsid w:val="00ED5384"/>
    <w:rsid w:val="00F07291"/>
    <w:rsid w:val="00F07B97"/>
    <w:rsid w:val="00F133AC"/>
    <w:rsid w:val="00F31D58"/>
    <w:rsid w:val="00F508F9"/>
    <w:rsid w:val="00F71197"/>
    <w:rsid w:val="00F83B62"/>
    <w:rsid w:val="00FA3BEF"/>
    <w:rsid w:val="00FA4998"/>
    <w:rsid w:val="00FC1749"/>
    <w:rsid w:val="00FC276E"/>
    <w:rsid w:val="00FC6173"/>
    <w:rsid w:val="00FC745C"/>
    <w:rsid w:val="00FD0CA7"/>
    <w:rsid w:val="00FD15F7"/>
    <w:rsid w:val="00FF3886"/>
    <w:rsid w:val="03522BDC"/>
    <w:rsid w:val="03879CFA"/>
    <w:rsid w:val="0CBF8DCE"/>
    <w:rsid w:val="0D267FBE"/>
    <w:rsid w:val="0F32D083"/>
    <w:rsid w:val="168EFAA9"/>
    <w:rsid w:val="174A583C"/>
    <w:rsid w:val="1AAA7E6D"/>
    <w:rsid w:val="1CD13121"/>
    <w:rsid w:val="1FA20424"/>
    <w:rsid w:val="1FEC1D8C"/>
    <w:rsid w:val="24434560"/>
    <w:rsid w:val="25367A96"/>
    <w:rsid w:val="25545165"/>
    <w:rsid w:val="2981B3F0"/>
    <w:rsid w:val="2A178EA3"/>
    <w:rsid w:val="2CAD582A"/>
    <w:rsid w:val="30026A67"/>
    <w:rsid w:val="319AD0C7"/>
    <w:rsid w:val="34A490F2"/>
    <w:rsid w:val="39780215"/>
    <w:rsid w:val="3E96C31B"/>
    <w:rsid w:val="42005F4E"/>
    <w:rsid w:val="44D1E2DE"/>
    <w:rsid w:val="44DD875D"/>
    <w:rsid w:val="46754F53"/>
    <w:rsid w:val="47356CC9"/>
    <w:rsid w:val="4BBCE446"/>
    <w:rsid w:val="4E757CD1"/>
    <w:rsid w:val="4FF8CBCF"/>
    <w:rsid w:val="5041EFF0"/>
    <w:rsid w:val="55FBBB31"/>
    <w:rsid w:val="5A65BBE2"/>
    <w:rsid w:val="5AD70636"/>
    <w:rsid w:val="5F400B25"/>
    <w:rsid w:val="60CA8CAD"/>
    <w:rsid w:val="62CDA004"/>
    <w:rsid w:val="67286F1F"/>
    <w:rsid w:val="6E78082B"/>
    <w:rsid w:val="70F30EB6"/>
    <w:rsid w:val="72D35A55"/>
    <w:rsid w:val="79096A0C"/>
    <w:rsid w:val="7B65D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4D4997"/>
  <w15:chartTrackingRefBased/>
  <w15:docId w15:val="{31529FBC-AF5F-48A9-9BC6-7DFD598C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nt8" w:customStyle="1">
    <w:name w:val="font_8"/>
    <w:basedOn w:val="Normal"/>
    <w:rsid w:val="007E7E8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color15" w:customStyle="1">
    <w:name w:val="color_15"/>
    <w:basedOn w:val="DefaultParagraphFont"/>
    <w:rsid w:val="007E7E8C"/>
  </w:style>
  <w:style w:type="character" w:styleId="CommentReference">
    <w:name w:val="annotation reference"/>
    <w:basedOn w:val="DefaultParagraphFont"/>
    <w:uiPriority w:val="99"/>
    <w:semiHidden/>
    <w:unhideWhenUsed/>
    <w:rsid w:val="00441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7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41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7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41E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29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7D0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17D00"/>
  </w:style>
  <w:style w:type="paragraph" w:styleId="Footer">
    <w:name w:val="footer"/>
    <w:basedOn w:val="Normal"/>
    <w:link w:val="FooterChar"/>
    <w:uiPriority w:val="99"/>
    <w:unhideWhenUsed/>
    <w:rsid w:val="00417D0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17D00"/>
  </w:style>
  <w:style w:type="character" w:styleId="Hyperlink">
    <w:name w:val="Hyperlink"/>
    <w:basedOn w:val="DefaultParagraphFont"/>
    <w:uiPriority w:val="99"/>
    <w:unhideWhenUsed/>
    <w:rsid w:val="00784F82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784F8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262E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29412">
                  <w:marLeft w:val="0"/>
                  <w:marRight w:val="0"/>
                  <w:marTop w:val="21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87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5894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6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1.xml" Id="rId13" /><Relationship Type="http://schemas.openxmlformats.org/officeDocument/2006/relationships/footer" Target="footer3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eader" Target="header3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footer" Target="footer1.xml" Id="rId15" /><Relationship Type="http://schemas.openxmlformats.org/officeDocument/2006/relationships/fontTable" Target="fontTable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eader" Target="header2.xml" Id="rId14" /><Relationship Type="http://schemas.openxmlformats.org/officeDocument/2006/relationships/glossaryDocument" Target="glossary/document.xml" Id="R7d5531f6309d4c73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00f014-b914-4bdf-bb58-79adcb8ef46f}"/>
      </w:docPartPr>
      <w:docPartBody>
        <w:p w14:paraId="532CEDB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39fa2c-65da-4056-acc5-23ad4344a9c4">
      <UserInfo>
        <DisplayName>Benjamin Saunders</DisplayName>
        <AccountId>23</AccountId>
        <AccountType/>
      </UserInfo>
      <UserInfo>
        <DisplayName>Victoria Welsh</DisplayName>
        <AccountId>13</AccountId>
        <AccountType/>
      </UserInfo>
      <UserInfo>
        <DisplayName>Helen Twohig</DisplayName>
        <AccountId>14</AccountId>
        <AccountType/>
      </UserInfo>
      <UserInfo>
        <DisplayName>Claire Burton</DisplayName>
        <AccountId>12</AccountId>
        <AccountType/>
      </UserInfo>
    </SharedWithUsers>
    <lcf76f155ced4ddcb4097134ff3c332f xmlns="3957ef1c-32a8-40e3-94ab-77571315a8f5">
      <Terms xmlns="http://schemas.microsoft.com/office/infopath/2007/PartnerControls"/>
    </lcf76f155ced4ddcb4097134ff3c332f>
    <TaxCatchAll xmlns="7339fa2c-65da-4056-acc5-23ad4344a9c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D9D1D90DCDB243A2440DF038EF785C" ma:contentTypeVersion="17" ma:contentTypeDescription="Create a new document." ma:contentTypeScope="" ma:versionID="28af043c95bca349ca6d6508ddb7fdca">
  <xsd:schema xmlns:xsd="http://www.w3.org/2001/XMLSchema" xmlns:xs="http://www.w3.org/2001/XMLSchema" xmlns:p="http://schemas.microsoft.com/office/2006/metadata/properties" xmlns:ns2="3957ef1c-32a8-40e3-94ab-77571315a8f5" xmlns:ns3="7339fa2c-65da-4056-acc5-23ad4344a9c4" targetNamespace="http://schemas.microsoft.com/office/2006/metadata/properties" ma:root="true" ma:fieldsID="d31951eeceee41f348e61596e4ea038e" ns2:_="" ns3:_="">
    <xsd:import namespace="3957ef1c-32a8-40e3-94ab-77571315a8f5"/>
    <xsd:import namespace="7339fa2c-65da-4056-acc5-23ad4344a9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7ef1c-32a8-40e3-94ab-77571315a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9fa2c-65da-4056-acc5-23ad4344a9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1c3879b-812c-41ce-a491-00f401413b9e}" ma:internalName="TaxCatchAll" ma:showField="CatchAllData" ma:web="7339fa2c-65da-4056-acc5-23ad4344a9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8D2BF3-B793-4778-83FC-06985A004D8E}">
  <ds:schemaRefs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7339fa2c-65da-4056-acc5-23ad4344a9c4"/>
    <ds:schemaRef ds:uri="http://schemas.microsoft.com/office/2006/documentManagement/types"/>
    <ds:schemaRef ds:uri="http://schemas.openxmlformats.org/package/2006/metadata/core-properties"/>
    <ds:schemaRef ds:uri="3957ef1c-32a8-40e3-94ab-77571315a8f5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FFBBF61-21B9-43D6-9750-855CD3576E6F}"/>
</file>

<file path=customXml/itemProps3.xml><?xml version="1.0" encoding="utf-8"?>
<ds:datastoreItem xmlns:ds="http://schemas.openxmlformats.org/officeDocument/2006/customXml" ds:itemID="{802745A1-8614-4955-AF8D-EA9C5B44BB1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elsh</dc:creator>
  <cp:keywords/>
  <dc:description/>
  <cp:lastModifiedBy>Alice Faux-Nightingale</cp:lastModifiedBy>
  <cp:revision>53</cp:revision>
  <dcterms:created xsi:type="dcterms:W3CDTF">2021-11-30T12:58:00Z</dcterms:created>
  <dcterms:modified xsi:type="dcterms:W3CDTF">2023-10-04T11:0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D9D1D90DCDB243A2440DF038EF785C</vt:lpwstr>
  </property>
  <property fmtid="{D5CDD505-2E9C-101B-9397-08002B2CF9AE}" pid="3" name="MediaServiceImageTags">
    <vt:lpwstr/>
  </property>
</Properties>
</file>